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731C9" w14:textId="3B8C4EF1" w:rsidR="008031BC" w:rsidRDefault="00134D7E">
      <w:pPr>
        <w:rPr>
          <w:rFonts w:ascii="Arial" w:hAnsi="Arial" w:cs="Arial"/>
          <w:lang w:val="en-GB"/>
        </w:rPr>
      </w:pPr>
      <w:r w:rsidRPr="003E0C2E">
        <w:rPr>
          <w:rFonts w:ascii="Arial" w:hAnsi="Arial" w:cs="Arial"/>
          <w:lang w:val="en-GB"/>
        </w:rPr>
        <w:t>S</w:t>
      </w:r>
      <w:r w:rsidR="002225B2">
        <w:rPr>
          <w:rFonts w:ascii="Arial" w:hAnsi="Arial" w:cs="Arial"/>
          <w:lang w:val="en-GB"/>
        </w:rPr>
        <w:t>3</w:t>
      </w:r>
      <w:r w:rsidR="00203347">
        <w:rPr>
          <w:rFonts w:ascii="Arial" w:hAnsi="Arial" w:cs="Arial"/>
          <w:lang w:val="en-GB"/>
        </w:rPr>
        <w:t xml:space="preserve"> </w:t>
      </w:r>
      <w:r w:rsidR="008031BC">
        <w:rPr>
          <w:rFonts w:ascii="Arial" w:hAnsi="Arial" w:cs="Arial"/>
          <w:lang w:val="en-GB"/>
        </w:rPr>
        <w:t>Tables</w:t>
      </w:r>
      <w:r w:rsidR="00191736">
        <w:rPr>
          <w:rFonts w:ascii="Arial" w:hAnsi="Arial" w:cs="Arial"/>
          <w:lang w:val="en-GB"/>
        </w:rPr>
        <w:t>. Multilevel models to Fig 1 and 2</w:t>
      </w:r>
    </w:p>
    <w:p w14:paraId="574798AA" w14:textId="1F6DE16F" w:rsidR="00C40938" w:rsidRPr="003E0C2E" w:rsidRDefault="0020334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A</w:t>
      </w:r>
      <w:r w:rsidR="00134D7E" w:rsidRPr="003E0C2E">
        <w:rPr>
          <w:rFonts w:ascii="Arial" w:hAnsi="Arial" w:cs="Arial"/>
          <w:lang w:val="en-GB"/>
        </w:rPr>
        <w:t>:</w:t>
      </w:r>
      <w:r w:rsidR="0005457C" w:rsidRPr="003E0C2E">
        <w:rPr>
          <w:rFonts w:ascii="Arial" w:hAnsi="Arial" w:cs="Arial"/>
          <w:lang w:val="en-GB"/>
        </w:rPr>
        <w:t xml:space="preserve"> Multilevel model of endotoxin on EDC in offices and households</w:t>
      </w:r>
    </w:p>
    <w:tbl>
      <w:tblPr>
        <w:tblW w:w="9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420"/>
        <w:gridCol w:w="1260"/>
        <w:gridCol w:w="980"/>
        <w:gridCol w:w="1460"/>
        <w:gridCol w:w="1300"/>
      </w:tblGrid>
      <w:tr w:rsidR="00134D7E" w:rsidRPr="003E0C2E" w14:paraId="0604CFD3" w14:textId="77777777" w:rsidTr="00134D7E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B89D34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Variabl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73BFDC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Catego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945161" w14:textId="77777777" w:rsidR="00134D7E" w:rsidRPr="003E0C2E" w:rsidRDefault="00134D7E" w:rsidP="00D513A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N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02FD2E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B7D32A" w14:textId="77777777" w:rsidR="00134D7E" w:rsidRPr="003E0C2E" w:rsidRDefault="00134D7E" w:rsidP="00D513A8">
            <w:pPr>
              <w:spacing w:after="0" w:line="240" w:lineRule="auto"/>
              <w:ind w:right="-165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2C92B3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 w:rsidR="00134D7E" w:rsidRPr="003E0C2E" w14:paraId="7FA3FD73" w14:textId="77777777" w:rsidTr="00134D7E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58043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tercep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63D11" w14:textId="77777777" w:rsidR="00134D7E" w:rsidRPr="003E0C2E" w:rsidRDefault="00134D7E" w:rsidP="00134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18DE4" w14:textId="77777777" w:rsidR="00134D7E" w:rsidRPr="003E0C2E" w:rsidRDefault="00134D7E" w:rsidP="00D51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D4B88" w14:textId="77777777" w:rsidR="00134D7E" w:rsidRPr="003E0C2E" w:rsidRDefault="00761ACA" w:rsidP="00761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762DE" w14:textId="77777777" w:rsidR="00134D7E" w:rsidRPr="003E0C2E" w:rsidRDefault="00134D7E" w:rsidP="00D513A8">
            <w:pPr>
              <w:spacing w:after="0" w:line="240" w:lineRule="auto"/>
              <w:ind w:right="-1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446 - 6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8BCE8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.0001</w:t>
            </w:r>
          </w:p>
        </w:tc>
      </w:tr>
      <w:tr w:rsidR="00134D7E" w:rsidRPr="003E0C2E" w14:paraId="1A86D985" w14:textId="77777777" w:rsidTr="00134D7E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3F1791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77FA00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r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BEDA86" w14:textId="77777777" w:rsidR="00134D7E" w:rsidRPr="003E0C2E" w:rsidRDefault="00134D7E" w:rsidP="00D51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D1F85C" w14:textId="77777777" w:rsidR="00134D7E" w:rsidRPr="003E0C2E" w:rsidRDefault="00134D7E" w:rsidP="00134D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31A54E" w14:textId="77777777" w:rsidR="00134D7E" w:rsidRPr="003E0C2E" w:rsidRDefault="00134D7E" w:rsidP="00D513A8">
            <w:pPr>
              <w:spacing w:after="0" w:line="240" w:lineRule="auto"/>
              <w:ind w:right="-1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9F90E8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134D7E" w:rsidRPr="003E0C2E" w14:paraId="0F268540" w14:textId="77777777" w:rsidTr="00134D7E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537080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0FA649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m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6AF271" w14:textId="77777777" w:rsidR="00134D7E" w:rsidRPr="003E0C2E" w:rsidRDefault="00134D7E" w:rsidP="00D51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E3D489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6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5D4C6E" w14:textId="77777777" w:rsidR="00134D7E" w:rsidRPr="003E0C2E" w:rsidRDefault="00134D7E" w:rsidP="00D513A8">
            <w:pPr>
              <w:spacing w:after="0" w:line="240" w:lineRule="auto"/>
              <w:ind w:right="-1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1.45 - 1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4A0ECD" w14:textId="05364BD0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&lt;</w:t>
            </w:r>
            <w:r w:rsidR="00160EA2" w:rsidRPr="003E0C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3E0C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.0001</w:t>
            </w:r>
          </w:p>
        </w:tc>
      </w:tr>
      <w:tr w:rsidR="00134D7E" w:rsidRPr="003E0C2E" w14:paraId="45648BF5" w14:textId="77777777" w:rsidTr="00134D7E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D29342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682EDB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utum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DA6645" w14:textId="77777777" w:rsidR="00134D7E" w:rsidRPr="003E0C2E" w:rsidRDefault="00134D7E" w:rsidP="00D51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922F53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2E36DB" w14:textId="77777777" w:rsidR="00134D7E" w:rsidRPr="003E0C2E" w:rsidRDefault="00134D7E" w:rsidP="00D513A8">
            <w:pPr>
              <w:spacing w:after="0" w:line="240" w:lineRule="auto"/>
              <w:ind w:right="-1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85 - 1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FB2FC6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478</w:t>
            </w:r>
          </w:p>
        </w:tc>
      </w:tr>
      <w:tr w:rsidR="00134D7E" w:rsidRPr="003E0C2E" w14:paraId="625CFEDD" w14:textId="77777777" w:rsidTr="00134D7E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5A055A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8C353F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in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E38CC6" w14:textId="77777777" w:rsidR="00134D7E" w:rsidRPr="003E0C2E" w:rsidRDefault="00134D7E" w:rsidP="00D51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9C6E6E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455E61" w14:textId="77777777" w:rsidR="00134D7E" w:rsidRPr="003E0C2E" w:rsidRDefault="00134D7E" w:rsidP="00D513A8">
            <w:pPr>
              <w:spacing w:after="0" w:line="240" w:lineRule="auto"/>
              <w:ind w:right="-1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99 - 1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42A912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663</w:t>
            </w:r>
          </w:p>
        </w:tc>
      </w:tr>
      <w:tr w:rsidR="00134D7E" w:rsidRPr="003E0C2E" w14:paraId="1A983F44" w14:textId="77777777" w:rsidTr="00134D7E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A50A2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ype of room and number of person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4235B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ffice: 1-4 pers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D1EFE" w14:textId="77777777" w:rsidR="00134D7E" w:rsidRPr="003E0C2E" w:rsidRDefault="00134D7E" w:rsidP="00D51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AD44E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FB2F7" w14:textId="77777777" w:rsidR="00134D7E" w:rsidRPr="003E0C2E" w:rsidRDefault="00134D7E" w:rsidP="00D513A8">
            <w:pPr>
              <w:spacing w:after="0" w:line="240" w:lineRule="auto"/>
              <w:ind w:right="-1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45 - 0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186AD" w14:textId="1C94544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&lt;</w:t>
            </w:r>
            <w:r w:rsidR="00160EA2" w:rsidRPr="003E0C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3E0C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.0001</w:t>
            </w:r>
          </w:p>
        </w:tc>
      </w:tr>
      <w:tr w:rsidR="00134D7E" w:rsidRPr="003E0C2E" w14:paraId="0DCB71AD" w14:textId="77777777" w:rsidTr="00134D7E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FD1D1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12F05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ffice: &gt;=5 pers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5A277" w14:textId="77777777" w:rsidR="00134D7E" w:rsidRPr="003E0C2E" w:rsidRDefault="00134D7E" w:rsidP="00D51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68C4B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0E3A6" w14:textId="77777777" w:rsidR="00134D7E" w:rsidRPr="003E0C2E" w:rsidRDefault="00134D7E" w:rsidP="00D513A8">
            <w:pPr>
              <w:spacing w:after="0" w:line="240" w:lineRule="auto"/>
              <w:ind w:right="-1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41 - 0.9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A3F4E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485</w:t>
            </w:r>
          </w:p>
        </w:tc>
      </w:tr>
      <w:tr w:rsidR="00134D7E" w:rsidRPr="003E0C2E" w14:paraId="257D8C7C" w14:textId="77777777" w:rsidTr="00134D7E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4A142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B4FA6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usehold: 1-2 pers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B51A5" w14:textId="77777777" w:rsidR="00134D7E" w:rsidRPr="003E0C2E" w:rsidRDefault="00134D7E" w:rsidP="00D51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80594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AC20E" w14:textId="77777777" w:rsidR="00134D7E" w:rsidRPr="003E0C2E" w:rsidRDefault="00134D7E" w:rsidP="00D513A8">
            <w:pPr>
              <w:spacing w:after="0" w:line="240" w:lineRule="auto"/>
              <w:ind w:right="-1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34AE8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134D7E" w:rsidRPr="003E0C2E" w14:paraId="0F629523" w14:textId="77777777" w:rsidTr="00134D7E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834198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78482D" w14:textId="77777777" w:rsidR="00134D7E" w:rsidRPr="003E0C2E" w:rsidRDefault="00134D7E" w:rsidP="00134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usehold: &gt;=3 pers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75A5A9" w14:textId="77777777" w:rsidR="00134D7E" w:rsidRPr="003E0C2E" w:rsidRDefault="00134D7E" w:rsidP="00D51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6130E3" w14:textId="77777777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6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9D7544" w14:textId="77777777" w:rsidR="00134D7E" w:rsidRPr="003E0C2E" w:rsidRDefault="00134D7E" w:rsidP="00D513A8">
            <w:pPr>
              <w:spacing w:after="0" w:line="240" w:lineRule="auto"/>
              <w:ind w:right="-16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1.3 - 2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A894D5" w14:textId="0F070D42" w:rsidR="00134D7E" w:rsidRPr="003E0C2E" w:rsidRDefault="00134D7E" w:rsidP="00134D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E0C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&lt;</w:t>
            </w:r>
            <w:r w:rsidR="00160EA2" w:rsidRPr="003E0C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3E0C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.0001</w:t>
            </w:r>
          </w:p>
        </w:tc>
      </w:tr>
    </w:tbl>
    <w:p w14:paraId="54000674" w14:textId="2312E2C2" w:rsidR="00203347" w:rsidRDefault="003D3E81">
      <w:pPr>
        <w:rPr>
          <w:rFonts w:ascii="Arial" w:hAnsi="Arial" w:cs="Arial"/>
          <w:lang w:val="en-GB"/>
        </w:rPr>
      </w:pPr>
      <w:r w:rsidRPr="00910260">
        <w:rPr>
          <w:lang w:val="en-US"/>
        </w:rPr>
        <w:t>Influences with p-values &lt; 0.05 are printed in bold font. Estimate: This is the transformed coefficient estimate exp (ß) of the multilevel model</w:t>
      </w:r>
    </w:p>
    <w:p w14:paraId="42386722" w14:textId="77777777" w:rsidR="008031BC" w:rsidRDefault="008031BC">
      <w:pPr>
        <w:rPr>
          <w:rFonts w:ascii="Arial" w:hAnsi="Arial" w:cs="Arial"/>
          <w:lang w:val="en-GB"/>
        </w:rPr>
      </w:pPr>
    </w:p>
    <w:p w14:paraId="1709A4C4" w14:textId="77777777" w:rsidR="008031BC" w:rsidRDefault="008031BC">
      <w:pPr>
        <w:rPr>
          <w:rFonts w:ascii="Arial" w:hAnsi="Arial" w:cs="Arial"/>
          <w:lang w:val="en-GB"/>
        </w:rPr>
      </w:pPr>
    </w:p>
    <w:p w14:paraId="30EA9949" w14:textId="25BA01E3" w:rsidR="00203347" w:rsidRPr="0078512A" w:rsidRDefault="00203347" w:rsidP="00203347">
      <w:pPr>
        <w:rPr>
          <w:rFonts w:ascii="Arial" w:hAnsi="Arial" w:cs="Arial"/>
          <w:lang w:val="en-GB"/>
        </w:rPr>
      </w:pPr>
      <w:r w:rsidRPr="0078512A">
        <w:rPr>
          <w:rFonts w:ascii="Arial" w:hAnsi="Arial" w:cs="Arial"/>
          <w:lang w:val="en-GB"/>
        </w:rPr>
        <w:t>Table</w:t>
      </w:r>
      <w:r>
        <w:rPr>
          <w:rFonts w:ascii="Arial" w:hAnsi="Arial" w:cs="Arial"/>
          <w:lang w:val="en-GB"/>
        </w:rPr>
        <w:t xml:space="preserve"> B</w:t>
      </w:r>
      <w:r w:rsidRPr="0078512A">
        <w:rPr>
          <w:rFonts w:ascii="Arial" w:hAnsi="Arial" w:cs="Arial"/>
          <w:lang w:val="en-GB"/>
        </w:rPr>
        <w:t>: Multilevel model of DM on EDC in offices and households</w:t>
      </w:r>
    </w:p>
    <w:tbl>
      <w:tblPr>
        <w:tblW w:w="8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800"/>
        <w:gridCol w:w="1200"/>
        <w:gridCol w:w="1480"/>
        <w:gridCol w:w="1200"/>
      </w:tblGrid>
      <w:tr w:rsidR="00203347" w:rsidRPr="0078512A" w14:paraId="7E160FCB" w14:textId="77777777" w:rsidTr="00AD1CEF">
        <w:trPr>
          <w:trHeight w:val="525"/>
        </w:trPr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07583E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Variab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D115E2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Catego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4148A4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Number (&lt; rang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8CB363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CAC7D0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605128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 w:rsidR="00203347" w:rsidRPr="0078512A" w14:paraId="1B4A7A17" w14:textId="77777777" w:rsidTr="00AD1CEF">
        <w:trPr>
          <w:trHeight w:val="4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DBA7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terce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67B6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AD5A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0F51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640E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141 - 4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2775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&lt;0.0001</w:t>
            </w:r>
          </w:p>
        </w:tc>
      </w:tr>
      <w:tr w:rsidR="00203347" w:rsidRPr="0078512A" w14:paraId="01EF5464" w14:textId="77777777" w:rsidTr="00AD1CEF">
        <w:trPr>
          <w:trHeight w:val="4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3A7BE1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AF3111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r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FA3A35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3 (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97E5B5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44485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D56E24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203347" w:rsidRPr="0078512A" w14:paraId="084A53F3" w14:textId="77777777" w:rsidTr="00AD1CEF">
        <w:trPr>
          <w:trHeight w:val="4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8536BA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915277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mm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15885B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0 (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1CDEE7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A02792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33 - 0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1AFC35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3</w:t>
            </w:r>
          </w:p>
        </w:tc>
      </w:tr>
      <w:tr w:rsidR="00203347" w:rsidRPr="0078512A" w14:paraId="7A9DC57E" w14:textId="77777777" w:rsidTr="00AD1CEF">
        <w:trPr>
          <w:trHeight w:val="4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834AD3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DA4750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utum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EE868D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8 (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ACBBCB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AD3C3B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96 - 2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EC62FA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783</w:t>
            </w:r>
          </w:p>
        </w:tc>
      </w:tr>
      <w:tr w:rsidR="00203347" w:rsidRPr="0078512A" w14:paraId="1B6F8A7D" w14:textId="77777777" w:rsidTr="00AD1CEF">
        <w:trPr>
          <w:trHeight w:val="4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AE6737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BA66CB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in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067455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0 (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A99AA5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9EADDD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50 - 1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80F624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226</w:t>
            </w:r>
          </w:p>
        </w:tc>
      </w:tr>
      <w:tr w:rsidR="00203347" w:rsidRPr="0078512A" w14:paraId="02F466AE" w14:textId="77777777" w:rsidTr="00AD1CEF">
        <w:trPr>
          <w:trHeight w:val="4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94DC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ype of roo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7F47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iving roo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D24F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3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02C8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8393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A534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203347" w:rsidRPr="0078512A" w14:paraId="33233D52" w14:textId="77777777" w:rsidTr="00AD1CEF">
        <w:trPr>
          <w:trHeight w:val="4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C9D2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685E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leeping roo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97EC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32 (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EDEF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C251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1.25 - 4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64C3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85</w:t>
            </w:r>
          </w:p>
        </w:tc>
      </w:tr>
      <w:tr w:rsidR="00203347" w:rsidRPr="0078512A" w14:paraId="265CAA68" w14:textId="77777777" w:rsidTr="00AD1CEF">
        <w:trPr>
          <w:trHeight w:val="42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43A45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C64D9" w14:textId="77777777" w:rsidR="00203347" w:rsidRPr="0078512A" w:rsidRDefault="00203347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ffi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5B55F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36 (12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BBD81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1B5FD" w14:textId="77777777" w:rsidR="00203347" w:rsidRPr="0078512A" w:rsidRDefault="00203347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02 - 0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F6041" w14:textId="77777777" w:rsidR="00203347" w:rsidRPr="0078512A" w:rsidRDefault="00203347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785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&lt;0.0001</w:t>
            </w:r>
          </w:p>
        </w:tc>
      </w:tr>
    </w:tbl>
    <w:p w14:paraId="4C0216F2" w14:textId="76E54955" w:rsidR="00203347" w:rsidRPr="0078512A" w:rsidRDefault="003D3E81" w:rsidP="00203347">
      <w:pPr>
        <w:rPr>
          <w:rFonts w:ascii="Arial" w:hAnsi="Arial" w:cs="Arial"/>
          <w:lang w:val="en-GB"/>
        </w:rPr>
      </w:pPr>
      <w:r w:rsidRPr="00910260">
        <w:rPr>
          <w:lang w:val="en-US"/>
        </w:rPr>
        <w:t>Influences with p-values &lt; 0.05 are printed in bold font. Estimate: This is the transformed coefficient estimate exp (ß) of the multilevel model</w:t>
      </w:r>
    </w:p>
    <w:p w14:paraId="43D7D259" w14:textId="11D18268" w:rsidR="008031BC" w:rsidRPr="003D52C3" w:rsidRDefault="008031BC" w:rsidP="008031BC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column"/>
      </w:r>
      <w:r w:rsidRPr="003D52C3">
        <w:rPr>
          <w:rFonts w:ascii="Arial" w:hAnsi="Arial" w:cs="Arial"/>
          <w:lang w:val="en-GB"/>
        </w:rPr>
        <w:lastRenderedPageBreak/>
        <w:t>Table</w:t>
      </w:r>
      <w:r>
        <w:rPr>
          <w:rFonts w:ascii="Arial" w:hAnsi="Arial" w:cs="Arial"/>
          <w:lang w:val="en-GB"/>
        </w:rPr>
        <w:t xml:space="preserve"> C</w:t>
      </w:r>
      <w:r w:rsidRPr="003D52C3">
        <w:rPr>
          <w:rFonts w:ascii="Arial" w:hAnsi="Arial" w:cs="Arial"/>
          <w:lang w:val="en-GB"/>
        </w:rPr>
        <w:t xml:space="preserve">: Multilevel model of </w:t>
      </w:r>
      <w:proofErr w:type="spellStart"/>
      <w:r w:rsidRPr="003D52C3">
        <w:rPr>
          <w:rFonts w:ascii="Arial" w:hAnsi="Arial" w:cs="Arial"/>
          <w:lang w:val="en-GB"/>
        </w:rPr>
        <w:t>Fel</w:t>
      </w:r>
      <w:proofErr w:type="spellEnd"/>
      <w:r w:rsidRPr="003D52C3">
        <w:rPr>
          <w:rFonts w:ascii="Arial" w:hAnsi="Arial" w:cs="Arial"/>
          <w:lang w:val="en-GB"/>
        </w:rPr>
        <w:t xml:space="preserve"> d 1 in EDC samples in offices and households</w:t>
      </w:r>
    </w:p>
    <w:tbl>
      <w:tblPr>
        <w:tblW w:w="9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2400"/>
        <w:gridCol w:w="1900"/>
        <w:gridCol w:w="1260"/>
        <w:gridCol w:w="1400"/>
        <w:gridCol w:w="1200"/>
      </w:tblGrid>
      <w:tr w:rsidR="008031BC" w:rsidRPr="008031BC" w14:paraId="5FC69A88" w14:textId="77777777" w:rsidTr="00AD1CEF">
        <w:trPr>
          <w:trHeight w:val="390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AD8BA1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Variab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D27D87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Categor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2655F3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Number (&lt; rang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BBFDB5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00C599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A944F1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031BC" w:rsidRPr="008031BC" w14:paraId="415BFCC8" w14:textId="77777777" w:rsidTr="00AD1CEF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2A19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tercep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E0FE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36ED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2D50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1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42A3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81 - 2.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2254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554</w:t>
            </w:r>
          </w:p>
        </w:tc>
      </w:tr>
      <w:tr w:rsidR="008031BC" w:rsidRPr="008031BC" w14:paraId="58E2FC2E" w14:textId="77777777" w:rsidTr="00AD1CEF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FD5FB3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4CFDBE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r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AF1FD8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3 (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655AD3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5A3F6F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406155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8031BC" w:rsidRPr="003D52C3" w14:paraId="4806D621" w14:textId="77777777" w:rsidTr="00AD1CEF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F145C2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0DDD2C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mm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EAB594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0 (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44CB61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3B0F33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26 - 0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C2CB87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03</w:t>
            </w:r>
          </w:p>
        </w:tc>
      </w:tr>
      <w:tr w:rsidR="008031BC" w:rsidRPr="003D52C3" w14:paraId="4CB890B6" w14:textId="77777777" w:rsidTr="00AD1CEF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5192E5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7D2C0A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utum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0F5519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8 (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407547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1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DFEC6C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1.03 - 2.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7DDDF3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359</w:t>
            </w:r>
          </w:p>
        </w:tc>
      </w:tr>
      <w:tr w:rsidR="008031BC" w:rsidRPr="003D52C3" w14:paraId="08906F2E" w14:textId="77777777" w:rsidTr="00AD1CEF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94835C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805A2E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int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1076EB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0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AEF7E7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1.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692D4A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99 - 2.5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FB3796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542</w:t>
            </w:r>
          </w:p>
        </w:tc>
      </w:tr>
      <w:tr w:rsidR="008031BC" w:rsidRPr="003D52C3" w14:paraId="7AC7FEB2" w14:textId="77777777" w:rsidTr="00AD1CEF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EA97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t ownershi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6326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usehold without c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5670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27 (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D1EB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E5EE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D932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8031BC" w:rsidRPr="003D52C3" w14:paraId="27E7BB03" w14:textId="77777777" w:rsidTr="00AD1CEF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E0F5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FF3A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usehold with c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474F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8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897A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9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D6C1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388 - 23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5DE3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&lt;0.0001</w:t>
            </w:r>
          </w:p>
        </w:tc>
      </w:tr>
      <w:tr w:rsidR="008031BC" w:rsidRPr="003D52C3" w14:paraId="5EAC9F94" w14:textId="77777777" w:rsidTr="00AD1CEF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2AFE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485C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ffice without cat own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D574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76 (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896D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DC9C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0.22 - 0.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277C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338</w:t>
            </w:r>
          </w:p>
        </w:tc>
      </w:tr>
      <w:tr w:rsidR="008031BC" w:rsidRPr="003D52C3" w14:paraId="65039A12" w14:textId="77777777" w:rsidTr="00AD1CEF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2E14F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A66CC" w14:textId="77777777" w:rsidR="008031BC" w:rsidRPr="003D52C3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ffice with cat own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66471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60 (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83611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4.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EFD1E" w14:textId="77777777" w:rsidR="008031BC" w:rsidRPr="003D52C3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2.02 - 11.8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16B07" w14:textId="77777777" w:rsidR="008031BC" w:rsidRPr="003D52C3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D52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04</w:t>
            </w:r>
          </w:p>
        </w:tc>
      </w:tr>
    </w:tbl>
    <w:p w14:paraId="563A9D06" w14:textId="461BF589" w:rsidR="008031BC" w:rsidRPr="003D52C3" w:rsidRDefault="003D3E81" w:rsidP="008031BC">
      <w:pPr>
        <w:rPr>
          <w:rFonts w:ascii="Arial" w:hAnsi="Arial" w:cs="Arial"/>
          <w:lang w:val="en-GB"/>
        </w:rPr>
      </w:pPr>
      <w:r w:rsidRPr="00910260">
        <w:rPr>
          <w:lang w:val="en-US"/>
        </w:rPr>
        <w:t>Influences with p-values &lt; 0.05 are printed in bold font. Estimate: This is the transformed coefficient estimate exp (ß) of the multilevel model</w:t>
      </w:r>
    </w:p>
    <w:p w14:paraId="5E9DC1E3" w14:textId="3FAE1B6E" w:rsidR="00134D7E" w:rsidRDefault="00134D7E">
      <w:pPr>
        <w:rPr>
          <w:rFonts w:ascii="Arial" w:hAnsi="Arial" w:cs="Arial"/>
          <w:lang w:val="en-GB"/>
        </w:rPr>
      </w:pPr>
    </w:p>
    <w:p w14:paraId="0E2F129C" w14:textId="77777777" w:rsidR="009B2ED0" w:rsidRDefault="009B2ED0">
      <w:pPr>
        <w:rPr>
          <w:rFonts w:ascii="Arial" w:hAnsi="Arial" w:cs="Arial"/>
          <w:lang w:val="en-GB"/>
        </w:rPr>
      </w:pPr>
    </w:p>
    <w:p w14:paraId="30D0E8B9" w14:textId="695680A5" w:rsidR="008031BC" w:rsidRPr="00F646A1" w:rsidRDefault="008031BC" w:rsidP="008031BC">
      <w:pPr>
        <w:rPr>
          <w:rFonts w:ascii="Arial" w:hAnsi="Arial" w:cs="Arial"/>
          <w:lang w:val="en-GB"/>
        </w:rPr>
      </w:pPr>
      <w:r w:rsidRPr="00F646A1">
        <w:rPr>
          <w:rFonts w:ascii="Arial" w:hAnsi="Arial" w:cs="Arial"/>
          <w:lang w:val="en-GB"/>
        </w:rPr>
        <w:t xml:space="preserve">Table </w:t>
      </w:r>
      <w:r>
        <w:rPr>
          <w:rFonts w:ascii="Arial" w:hAnsi="Arial" w:cs="Arial"/>
          <w:lang w:val="en-GB"/>
        </w:rPr>
        <w:t>D</w:t>
      </w:r>
      <w:r w:rsidRPr="00F646A1">
        <w:rPr>
          <w:rFonts w:ascii="Arial" w:hAnsi="Arial" w:cs="Arial"/>
          <w:lang w:val="en-GB"/>
        </w:rPr>
        <w:t>: Multilevel model of Can f 1 in EDC samples in offices and households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500"/>
        <w:gridCol w:w="1680"/>
        <w:gridCol w:w="1260"/>
        <w:gridCol w:w="1380"/>
        <w:gridCol w:w="1200"/>
      </w:tblGrid>
      <w:tr w:rsidR="008031BC" w:rsidRPr="00F646A1" w14:paraId="1988012C" w14:textId="77777777" w:rsidTr="00AD1CEF">
        <w:trPr>
          <w:trHeight w:val="525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CC611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Variable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7513F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Category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493E9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Number (&lt;range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B2A10" w14:textId="77777777" w:rsidR="008031BC" w:rsidRPr="00F646A1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Estimat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9682D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E6150" w14:textId="77777777" w:rsidR="008031BC" w:rsidRPr="00F646A1" w:rsidRDefault="008031BC" w:rsidP="00AD1CE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031BC" w:rsidRPr="00F646A1" w14:paraId="156F3995" w14:textId="77777777" w:rsidTr="00AD1CEF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B6ED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tercep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4F95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C46C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2D0A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AF3F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5 - 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0330" w14:textId="77777777" w:rsidR="008031BC" w:rsidRPr="00F646A1" w:rsidRDefault="008031BC" w:rsidP="00AD1CEF">
            <w:pPr>
              <w:spacing w:after="0" w:line="240" w:lineRule="auto"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2</w:t>
            </w:r>
          </w:p>
        </w:tc>
      </w:tr>
      <w:tr w:rsidR="008031BC" w:rsidRPr="00F646A1" w14:paraId="1A2FD930" w14:textId="77777777" w:rsidTr="00AD1CEF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00C73E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E8859E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r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5ACE0D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3  (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9F7F6B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E81CA4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9F814A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8031BC" w:rsidRPr="00F646A1" w14:paraId="1A367DD2" w14:textId="77777777" w:rsidTr="00AD1CEF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ABD018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5AF166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mm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EBB73C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0 (1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E16931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8D41F6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7 - 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2846F1" w14:textId="77777777" w:rsidR="008031BC" w:rsidRPr="00F646A1" w:rsidRDefault="008031BC" w:rsidP="00AD1CEF">
            <w:pPr>
              <w:spacing w:after="0" w:line="240" w:lineRule="auto"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&lt;0.0001</w:t>
            </w:r>
          </w:p>
        </w:tc>
      </w:tr>
      <w:tr w:rsidR="008031BC" w:rsidRPr="00F646A1" w14:paraId="10BB4FB3" w14:textId="77777777" w:rsidTr="00AD1CEF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8594EA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AEB49E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utum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53E28C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8 (1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26E3D6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FF4D74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0 - 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4B2445" w14:textId="77777777" w:rsidR="008031BC" w:rsidRPr="00F646A1" w:rsidRDefault="008031BC" w:rsidP="00AD1CEF">
            <w:pPr>
              <w:spacing w:after="0" w:line="240" w:lineRule="auto"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23</w:t>
            </w:r>
          </w:p>
        </w:tc>
      </w:tr>
      <w:tr w:rsidR="008031BC" w:rsidRPr="00F646A1" w14:paraId="5F0288BB" w14:textId="77777777" w:rsidTr="00AD1CEF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ED3754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707F49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int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CFF167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0  (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6CED1D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D12C34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2 - 4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99A958" w14:textId="77777777" w:rsidR="008031BC" w:rsidRPr="00F646A1" w:rsidRDefault="008031BC" w:rsidP="00AD1CEF">
            <w:pPr>
              <w:spacing w:after="0" w:line="240" w:lineRule="auto"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441</w:t>
            </w:r>
          </w:p>
        </w:tc>
      </w:tr>
      <w:tr w:rsidR="008031BC" w:rsidRPr="00F646A1" w14:paraId="70F20459" w14:textId="77777777" w:rsidTr="00AD1CEF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601F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og ownership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7E91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usehold without do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83E1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77 (1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0450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4608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79FF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8031BC" w:rsidRPr="00F646A1" w14:paraId="76F66778" w14:textId="77777777" w:rsidTr="00AD1CEF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CCEF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B761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usehold with do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D3D0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8   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A8A8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9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038F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60 - 4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4636" w14:textId="77777777" w:rsidR="008031BC" w:rsidRPr="00F646A1" w:rsidRDefault="008031BC" w:rsidP="00AD1CEF">
            <w:pPr>
              <w:spacing w:after="0" w:line="240" w:lineRule="auto"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&lt;0.0001</w:t>
            </w:r>
          </w:p>
        </w:tc>
      </w:tr>
      <w:tr w:rsidR="008031BC" w:rsidRPr="00F646A1" w14:paraId="430EA6AF" w14:textId="77777777" w:rsidTr="00AD1CEF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6F56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231D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ffice without dog own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E674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15 (1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BE97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8783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6 - 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9291" w14:textId="77777777" w:rsidR="008031BC" w:rsidRPr="00F646A1" w:rsidRDefault="008031BC" w:rsidP="00AD1CEF">
            <w:pPr>
              <w:spacing w:after="0" w:line="240" w:lineRule="auto"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06</w:t>
            </w:r>
          </w:p>
        </w:tc>
      </w:tr>
      <w:tr w:rsidR="008031BC" w:rsidRPr="00F646A1" w14:paraId="38BA8ADA" w14:textId="77777777" w:rsidTr="00AD1CEF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D5188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D8C9A" w14:textId="77777777" w:rsidR="008031BC" w:rsidRPr="00F646A1" w:rsidRDefault="008031BC" w:rsidP="00AD1C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ffice with dog own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79A47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1  (6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687B0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02203" w14:textId="77777777" w:rsidR="008031BC" w:rsidRPr="00F646A1" w:rsidRDefault="008031BC" w:rsidP="00AD1C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4 - 1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593FA" w14:textId="77777777" w:rsidR="008031BC" w:rsidRPr="00F646A1" w:rsidRDefault="008031BC" w:rsidP="00AD1C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646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564</w:t>
            </w:r>
          </w:p>
        </w:tc>
      </w:tr>
    </w:tbl>
    <w:p w14:paraId="676DAD67" w14:textId="44985AE4" w:rsidR="008031BC" w:rsidRPr="00F646A1" w:rsidRDefault="003D3E81" w:rsidP="008031BC">
      <w:pPr>
        <w:rPr>
          <w:rFonts w:ascii="Arial" w:hAnsi="Arial" w:cs="Arial"/>
          <w:lang w:val="en-GB"/>
        </w:rPr>
      </w:pPr>
      <w:r w:rsidRPr="00910260">
        <w:rPr>
          <w:lang w:val="en-US"/>
        </w:rPr>
        <w:t>Influences with p-values &lt; 0.05 are printed in bold font. Estimate: This is the transformed coefficient estimate exp (ß) of the multilevel model</w:t>
      </w:r>
    </w:p>
    <w:p w14:paraId="08D96523" w14:textId="77777777" w:rsidR="008031BC" w:rsidRPr="003E0C2E" w:rsidRDefault="008031BC">
      <w:pPr>
        <w:rPr>
          <w:rFonts w:ascii="Arial" w:hAnsi="Arial" w:cs="Arial"/>
          <w:lang w:val="en-GB"/>
        </w:rPr>
      </w:pPr>
    </w:p>
    <w:sectPr w:rsidR="008031BC" w:rsidRPr="003E0C2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D6C86" w14:textId="77777777" w:rsidR="00242D6A" w:rsidRDefault="00242D6A" w:rsidP="00242D6A">
      <w:pPr>
        <w:spacing w:after="0" w:line="240" w:lineRule="auto"/>
      </w:pPr>
      <w:r>
        <w:separator/>
      </w:r>
    </w:p>
  </w:endnote>
  <w:endnote w:type="continuationSeparator" w:id="0">
    <w:p w14:paraId="6FDD3F7F" w14:textId="77777777" w:rsidR="00242D6A" w:rsidRDefault="00242D6A" w:rsidP="00242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4A87F8" w14:textId="77777777" w:rsidR="00242D6A" w:rsidRDefault="00242D6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41075B" w14:textId="77777777" w:rsidR="00242D6A" w:rsidRDefault="00242D6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C19CCA" w14:textId="77777777" w:rsidR="00242D6A" w:rsidRDefault="00242D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87EB0" w14:textId="77777777" w:rsidR="00242D6A" w:rsidRDefault="00242D6A" w:rsidP="00242D6A">
      <w:pPr>
        <w:spacing w:after="0" w:line="240" w:lineRule="auto"/>
      </w:pPr>
      <w:r>
        <w:separator/>
      </w:r>
    </w:p>
  </w:footnote>
  <w:footnote w:type="continuationSeparator" w:id="0">
    <w:p w14:paraId="766B07AA" w14:textId="77777777" w:rsidR="00242D6A" w:rsidRDefault="00242D6A" w:rsidP="00242D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966D7" w14:textId="77777777" w:rsidR="00242D6A" w:rsidRDefault="00242D6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39422" w14:textId="1456BAC7" w:rsidR="00242D6A" w:rsidRDefault="003D3E81" w:rsidP="003D3E81">
    <w:pPr>
      <w:tabs>
        <w:tab w:val="left" w:pos="567"/>
      </w:tabs>
      <w:spacing w:after="0"/>
      <w:rPr>
        <w:sz w:val="18"/>
        <w:lang w:val="en-US"/>
      </w:rPr>
    </w:pPr>
    <w:bookmarkStart w:id="0" w:name="_Hlk75355133"/>
    <w:bookmarkStart w:id="1" w:name="_GoBack"/>
    <w:r w:rsidRPr="003D3E81">
      <w:rPr>
        <w:sz w:val="18"/>
        <w:lang w:val="en-GB"/>
      </w:rPr>
      <w:t>Comparing the concentration levels of allergens and endotoxins in employees' homes and</w:t>
    </w:r>
    <w:r w:rsidRPr="003D3E81">
      <w:rPr>
        <w:sz w:val="18"/>
        <w:lang w:val="en-GB"/>
      </w:rPr>
      <w:t xml:space="preserve"> offices</w:t>
    </w:r>
    <w:bookmarkEnd w:id="0"/>
    <w:bookmarkEnd w:id="1"/>
    <w:r w:rsidR="00242D6A">
      <w:rPr>
        <w:sz w:val="18"/>
        <w:lang w:val="en-US"/>
      </w:rPr>
      <w:t xml:space="preserve">, </w:t>
    </w:r>
    <w:r w:rsidR="00242D6A" w:rsidRPr="008926CC">
      <w:rPr>
        <w:sz w:val="18"/>
        <w:lang w:val="en-US"/>
      </w:rPr>
      <w:t xml:space="preserve">Int Arch </w:t>
    </w:r>
    <w:proofErr w:type="spellStart"/>
    <w:r w:rsidR="00242D6A" w:rsidRPr="008926CC">
      <w:rPr>
        <w:sz w:val="18"/>
        <w:lang w:val="en-US"/>
      </w:rPr>
      <w:t>Occup</w:t>
    </w:r>
    <w:proofErr w:type="spellEnd"/>
    <w:r w:rsidR="00242D6A" w:rsidRPr="008926CC">
      <w:rPr>
        <w:sz w:val="18"/>
        <w:lang w:val="en-US"/>
      </w:rPr>
      <w:t xml:space="preserve"> Environ Health, Ingrid Sander</w:t>
    </w:r>
    <w:r w:rsidR="00242D6A" w:rsidRPr="008926CC">
      <w:rPr>
        <w:sz w:val="18"/>
        <w:vertAlign w:val="superscript"/>
        <w:lang w:val="en-US"/>
      </w:rPr>
      <w:t>1</w:t>
    </w:r>
    <w:r w:rsidR="00242D6A" w:rsidRPr="008926CC">
      <w:rPr>
        <w:sz w:val="18"/>
        <w:lang w:val="en-US"/>
      </w:rPr>
      <w:t>, Anne Lotz</w:t>
    </w:r>
    <w:r w:rsidR="00242D6A" w:rsidRPr="008926CC">
      <w:rPr>
        <w:sz w:val="18"/>
        <w:vertAlign w:val="superscript"/>
        <w:lang w:val="en-US"/>
      </w:rPr>
      <w:t>1</w:t>
    </w:r>
    <w:r w:rsidR="00242D6A" w:rsidRPr="008926CC">
      <w:rPr>
        <w:sz w:val="18"/>
        <w:lang w:val="en-US"/>
      </w:rPr>
      <w:t>, Verena Liebers</w:t>
    </w:r>
    <w:r w:rsidR="00242D6A" w:rsidRPr="008926CC">
      <w:rPr>
        <w:sz w:val="18"/>
        <w:vertAlign w:val="superscript"/>
        <w:lang w:val="en-US"/>
      </w:rPr>
      <w:t>1</w:t>
    </w:r>
    <w:r w:rsidR="00242D6A" w:rsidRPr="008926CC">
      <w:rPr>
        <w:sz w:val="18"/>
        <w:lang w:val="en-US"/>
      </w:rPr>
      <w:t>, Eva Zahradnik</w:t>
    </w:r>
    <w:r w:rsidR="00242D6A" w:rsidRPr="008926CC">
      <w:rPr>
        <w:sz w:val="18"/>
        <w:vertAlign w:val="superscript"/>
        <w:lang w:val="en-US"/>
      </w:rPr>
      <w:t>1</w:t>
    </w:r>
    <w:r w:rsidR="00242D6A" w:rsidRPr="008926CC">
      <w:rPr>
        <w:sz w:val="18"/>
        <w:lang w:val="en-US"/>
      </w:rPr>
      <w:t>, Ulrich Sauke-Gensow</w:t>
    </w:r>
    <w:r w:rsidR="00242D6A" w:rsidRPr="008926CC">
      <w:rPr>
        <w:sz w:val="18"/>
        <w:vertAlign w:val="superscript"/>
        <w:lang w:val="en-US"/>
      </w:rPr>
      <w:t>2</w:t>
    </w:r>
    <w:r w:rsidR="00242D6A" w:rsidRPr="008926CC">
      <w:rPr>
        <w:sz w:val="18"/>
        <w:lang w:val="en-US"/>
      </w:rPr>
      <w:t>, Jens Petersen</w:t>
    </w:r>
    <w:r w:rsidR="00242D6A" w:rsidRPr="008926CC">
      <w:rPr>
        <w:sz w:val="18"/>
        <w:vertAlign w:val="superscript"/>
        <w:lang w:val="en-US"/>
      </w:rPr>
      <w:t>2</w:t>
    </w:r>
    <w:r w:rsidR="00242D6A" w:rsidRPr="008926CC">
      <w:rPr>
        <w:sz w:val="18"/>
        <w:lang w:val="en-US"/>
      </w:rPr>
      <w:t>, Monika Raulf</w:t>
    </w:r>
    <w:r w:rsidR="00242D6A" w:rsidRPr="008926CC">
      <w:rPr>
        <w:sz w:val="18"/>
        <w:vertAlign w:val="superscript"/>
        <w:lang w:val="en-US"/>
      </w:rPr>
      <w:t>1</w:t>
    </w:r>
    <w:r w:rsidR="00242D6A" w:rsidRPr="008926CC">
      <w:rPr>
        <w:sz w:val="18"/>
        <w:lang w:val="en-US"/>
      </w:rPr>
      <w:br/>
    </w:r>
    <w:r w:rsidR="00242D6A" w:rsidRPr="008926CC">
      <w:rPr>
        <w:sz w:val="18"/>
        <w:vertAlign w:val="superscript"/>
        <w:lang w:val="en-US"/>
      </w:rPr>
      <w:t>1</w:t>
    </w:r>
    <w:r w:rsidR="00242D6A" w:rsidRPr="008926CC">
      <w:rPr>
        <w:sz w:val="18"/>
        <w:lang w:val="en-US"/>
      </w:rPr>
      <w:t xml:space="preserve"> Institute for Prevention and Occupational Medicine, German Social Accident Insurance, Institute of the Ruhr University Bochum (IPA), </w:t>
    </w:r>
    <w:r w:rsidR="00242D6A" w:rsidRPr="008926CC">
      <w:rPr>
        <w:sz w:val="18"/>
        <w:vertAlign w:val="superscript"/>
        <w:lang w:val="en-US"/>
      </w:rPr>
      <w:t>2</w:t>
    </w:r>
    <w:r w:rsidR="00242D6A" w:rsidRPr="008926CC">
      <w:rPr>
        <w:sz w:val="18"/>
        <w:lang w:val="en-US"/>
      </w:rPr>
      <w:t xml:space="preserve"> </w:t>
    </w:r>
    <w:proofErr w:type="spellStart"/>
    <w:r w:rsidR="00242D6A" w:rsidRPr="008926CC">
      <w:rPr>
        <w:sz w:val="18"/>
        <w:lang w:val="en-US"/>
      </w:rPr>
      <w:t>Verwaltungsberufsgenossenschaft</w:t>
    </w:r>
    <w:proofErr w:type="spellEnd"/>
    <w:r w:rsidR="00242D6A" w:rsidRPr="008926CC">
      <w:rPr>
        <w:sz w:val="18"/>
        <w:lang w:val="en-US"/>
      </w:rPr>
      <w:t xml:space="preserve"> (VBG), German Social Accident Insurance, Hamburg, German</w:t>
    </w:r>
    <w:r w:rsidR="00242D6A" w:rsidRPr="008926CC">
      <w:rPr>
        <w:sz w:val="18"/>
        <w:lang w:val="en-US"/>
      </w:rPr>
      <w:br/>
      <w:t xml:space="preserve">email: </w:t>
    </w:r>
    <w:hyperlink r:id="rId1" w:history="1">
      <w:r w:rsidR="00242D6A" w:rsidRPr="005F044A">
        <w:rPr>
          <w:rStyle w:val="Hyperlink"/>
          <w:sz w:val="18"/>
          <w:lang w:val="en-US"/>
        </w:rPr>
        <w:t>Sander@ipa-dguv.de</w:t>
      </w:r>
    </w:hyperlink>
  </w:p>
  <w:p w14:paraId="0FBA7071" w14:textId="77777777" w:rsidR="00242D6A" w:rsidRPr="00242D6A" w:rsidRDefault="00242D6A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A74B51" w14:textId="77777777" w:rsidR="00242D6A" w:rsidRDefault="00242D6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4D7E"/>
    <w:rsid w:val="0005457C"/>
    <w:rsid w:val="00134D7E"/>
    <w:rsid w:val="00160EA2"/>
    <w:rsid w:val="00191736"/>
    <w:rsid w:val="00203347"/>
    <w:rsid w:val="002225B2"/>
    <w:rsid w:val="00242D6A"/>
    <w:rsid w:val="00281AEC"/>
    <w:rsid w:val="003D3E81"/>
    <w:rsid w:val="003E0C2E"/>
    <w:rsid w:val="00413BC3"/>
    <w:rsid w:val="00761ACA"/>
    <w:rsid w:val="008031BC"/>
    <w:rsid w:val="009B2ED0"/>
    <w:rsid w:val="00C40938"/>
    <w:rsid w:val="00D513A8"/>
    <w:rsid w:val="00E76EFD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DB79EF"/>
  <w15:docId w15:val="{8F4EAB1B-0F84-4483-80F7-8F81CED18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60E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0E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0EA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0E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0EA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0E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0EA2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42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2D6A"/>
  </w:style>
  <w:style w:type="paragraph" w:styleId="Fuzeile">
    <w:name w:val="footer"/>
    <w:basedOn w:val="Standard"/>
    <w:link w:val="FuzeileZchn"/>
    <w:uiPriority w:val="99"/>
    <w:unhideWhenUsed/>
    <w:rsid w:val="00242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2D6A"/>
  </w:style>
  <w:style w:type="character" w:styleId="Hyperlink">
    <w:name w:val="Hyperlink"/>
    <w:basedOn w:val="Absatz-Standardschriftart"/>
    <w:uiPriority w:val="99"/>
    <w:unhideWhenUsed/>
    <w:rsid w:val="00242D6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26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Sander@ipa-dguv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Ingrid Sander</dc:creator>
  <cp:lastModifiedBy>Dr. Ingrid Sander</cp:lastModifiedBy>
  <cp:revision>7</cp:revision>
  <dcterms:created xsi:type="dcterms:W3CDTF">2021-02-17T09:10:00Z</dcterms:created>
  <dcterms:modified xsi:type="dcterms:W3CDTF">2021-06-23T14:17:00Z</dcterms:modified>
</cp:coreProperties>
</file>